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392" w:type="dxa"/>
        <w:jc w:val="left"/>
        <w:tblInd w:w="8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973"/>
        <w:gridCol w:w="20"/>
        <w:gridCol w:w="831"/>
        <w:gridCol w:w="20"/>
        <w:gridCol w:w="830"/>
        <w:gridCol w:w="20"/>
        <w:gridCol w:w="972"/>
        <w:gridCol w:w="20"/>
        <w:gridCol w:w="973"/>
        <w:gridCol w:w="20"/>
        <w:gridCol w:w="972"/>
        <w:gridCol w:w="20"/>
        <w:gridCol w:w="972"/>
        <w:gridCol w:w="20"/>
        <w:gridCol w:w="972"/>
        <w:gridCol w:w="20"/>
        <w:gridCol w:w="973"/>
        <w:gridCol w:w="20"/>
        <w:gridCol w:w="1114"/>
        <w:gridCol w:w="20"/>
      </w:tblGrid>
      <w:tr>
        <w:trPr/>
        <w:tc>
          <w:tcPr>
            <w:tcW w:w="26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Taxonomy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Family / </w:t>
            </w:r>
            <w:r>
              <w:rPr>
                <w:sz w:val="16"/>
              </w:rPr>
              <w:t>Species</w:t>
            </w: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Expedition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tation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keletal voucher location</w:t>
            </w:r>
          </w:p>
        </w:tc>
        <w:tc>
          <w:tcPr>
            <w:tcW w:w="2977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b/>
                <w:sz w:val="16"/>
              </w:rPr>
              <w:t>Station details</w:t>
            </w:r>
          </w:p>
        </w:tc>
        <w:tc>
          <w:tcPr>
            <w:tcW w:w="4111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38" w:hanging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pecimens sequenced and</w:t>
            </w:r>
          </w:p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b/>
                <w:sz w:val="16"/>
              </w:rPr>
              <w:t xml:space="preserve">GenBank Accession numbers 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9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Lat (S)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Long (E)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epth (m)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right="-38" w:hanging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2S rRNA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6S rRNA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OX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28S rRNA</w:t>
            </w:r>
          </w:p>
        </w:tc>
      </w:tr>
      <w:tr>
        <w:trPr/>
        <w:tc>
          <w:tcPr>
            <w:tcW w:w="12372" w:type="dxa"/>
            <w:gridSpan w:val="20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CLERACTINIA</w:t>
            </w:r>
          </w:p>
        </w:tc>
      </w:tr>
      <w:tr>
        <w:trPr/>
        <w:tc>
          <w:tcPr>
            <w:tcW w:w="12372" w:type="dxa"/>
            <w:gridSpan w:val="20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croporiidae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cropora brueggemanni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AF333048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cropora cervicorni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Y4513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cropora cuneat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AF333049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cropora cythere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AF333054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L75995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cropora digitifer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AF333051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cropora hyacinthu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AF333053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cropora hemprichii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F550359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cropora muricat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AF333052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cropora palifer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AF333047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F265593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cropora palmate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B4412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cropora togianensi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AF33305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nacropora forbesi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B4412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nacropora matthai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B4412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/>
            </w:pPr>
            <w:r>
              <w:rPr>
                <w:i/>
                <w:sz w:val="16"/>
              </w:rPr>
              <w:t xml:space="preserve">Anacropora </w:t>
            </w:r>
            <w:r>
              <w:rPr>
                <w:sz w:val="16"/>
              </w:rPr>
              <w:t>sp.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AF333046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L75992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Montipora aequituberculat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AF333045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Montipora cactu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B4412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Montipora capitat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L76015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12392" w:type="dxa"/>
            <w:gridSpan w:val="20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b/>
                <w:sz w:val="16"/>
              </w:rPr>
              <w:t>Agariciidae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garicia humili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B4412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garicia undat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262789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Leptoseris cucullat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B4412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/>
            </w:pPr>
            <w:r>
              <w:rPr>
                <w:i/>
                <w:sz w:val="16"/>
              </w:rPr>
              <w:t xml:space="preserve">Leptoseris </w:t>
            </w:r>
            <w:r>
              <w:rPr>
                <w:sz w:val="16"/>
              </w:rPr>
              <w:t>sp.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Y4513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262806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avona frondifer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AF333055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avona varian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L76016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262847</w:t>
            </w:r>
          </w:p>
        </w:tc>
      </w:tr>
      <w:tr>
        <w:trPr/>
        <w:tc>
          <w:tcPr>
            <w:tcW w:w="12392" w:type="dxa"/>
            <w:gridSpan w:val="20"/>
            <w:tcBorders/>
            <w:vAlign w:val="center"/>
          </w:tcPr>
          <w:p>
            <w:pPr>
              <w:pStyle w:val="Normal"/>
              <w:rPr>
                <w:sz w:val="16"/>
                <w:u w:val="single"/>
              </w:rPr>
            </w:pPr>
            <w:r>
              <w:rPr>
                <w:b/>
                <w:sz w:val="16"/>
              </w:rPr>
              <w:t>Anthemiphylliidae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jc w:val="both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Anthemiphyllia patera costat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080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25º20’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168º19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64-816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green"/>
                <w:u w:val="single"/>
              </w:rPr>
            </w:pPr>
            <w:r>
              <w:rPr>
                <w:sz w:val="16"/>
                <w:u w:val="single"/>
              </w:rPr>
              <w:t>HQ439609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jc w:val="both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Anthemiphyllia patera costat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080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25º20’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168º19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64-816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green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jc w:val="both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Anthemiphyllia patera costat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080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25º20’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168º19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64-816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84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jc w:val="both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nthemiphyllia spinifer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</w:rPr>
              <w:t>AF265596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</w:rPr>
              <w:t>EU262852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jc w:val="both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Anthemiphyllia spinifer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142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3º01’</w:t>
              <w:tab/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8º17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5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685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10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jc w:val="both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Anthemiphyllia dentate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102005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06-049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1º36’31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4º58’19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29-37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686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Anthemiphyllia dentate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147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22º50’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167º16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96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11</w:t>
            </w:r>
          </w:p>
        </w:tc>
      </w:tr>
      <w:tr>
        <w:trPr/>
        <w:tc>
          <w:tcPr>
            <w:tcW w:w="12372" w:type="dxa"/>
            <w:gridSpan w:val="20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b/>
                <w:sz w:val="16"/>
              </w:rPr>
              <w:t>Astrocoeniidae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tephanocoenia michelinii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F265581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262865</w:t>
            </w:r>
          </w:p>
        </w:tc>
      </w:tr>
      <w:tr>
        <w:trPr/>
        <w:tc>
          <w:tcPr>
            <w:tcW w:w="12372" w:type="dxa"/>
            <w:gridSpan w:val="20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b/>
                <w:sz w:val="16"/>
              </w:rPr>
              <w:t>Caryophylliidae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Caryophyllia atlantic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022007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50-050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4º12’4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46º11’56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50-123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J788113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u w:val="single"/>
              </w:rPr>
              <w:t>HQ439612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Caryophyllia diomedeae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106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23º54’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167º42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85-757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J788114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Caryophyllia diomedeae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022007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66-014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3º51’40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50º25’42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00-100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J788115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13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Caryophyllia grandi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Z13094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WAM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</w:rPr>
              <w:t>FJ788117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14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Caryophyllia grandi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102005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1-033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1º00’22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4º22’51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99-411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J788118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Caryophyllia grayi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102005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??-47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J788119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15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aryophyllia inornat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</w:rPr>
              <w:t>AF265599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</w:rPr>
              <w:t>EU262777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Caryophyllia lamellifer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Norfanz0308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8º32’38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67º24’37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1-115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J78812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M01861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16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Caryophyllia planilamellat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102005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-008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5º22’54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7º12’10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19-46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J788121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u w:val="single"/>
              </w:rPr>
              <w:t>HQ439617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Caryophyllia planilamellat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102005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40-13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5º13’38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8º35’38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98-554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J788122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Caryophyllia quadragenari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159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22º41’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167º12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00-305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687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18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Caryophyllia ralphae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136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23º01’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168º23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2-41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688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19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Caryophyllia rugos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Norfanz0308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7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9º07’50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59º00’15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0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</w:rPr>
              <w:t>FJ788123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M01861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green"/>
              </w:rPr>
            </w:pPr>
            <w:r>
              <w:rPr>
                <w:sz w:val="16"/>
                <w:u w:val="single"/>
              </w:rPr>
              <w:t>HQ439620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Caryophyllia scobinos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102005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0-08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2º00’13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3º40’44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83-101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J788124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green"/>
                <w:u w:val="single"/>
              </w:rPr>
            </w:pPr>
            <w:r>
              <w:rPr>
                <w:sz w:val="16"/>
                <w:u w:val="single"/>
              </w:rPr>
              <w:t>HQ439621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aryophyllia smithii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</w:rPr>
              <w:t>AF549216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Caryophyllia transversali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Z13144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WAM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J788126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22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Caryophyllia transversali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Z13144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WAM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</w:rPr>
              <w:t>FJ788125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Caryophyllia unicristat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Z13142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WAM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J788127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Caryophyllia unicristat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102005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1-02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1º00’22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4º22’51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99-411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J788128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23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Caryophyllia unicristat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102005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2-08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1º00’24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4º22’51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99-408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J788129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Caryophyllia versicolorat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035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 xml:space="preserve">23º40’ 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167º40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15-54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689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green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Caryophyllia versicolorat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036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sz w:val="16"/>
              </w:rPr>
            </w:pPr>
            <w:r>
              <w:rPr>
                <w:sz w:val="16"/>
                <w:szCs w:val="10"/>
              </w:rPr>
              <w:t>23º38’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sz w:val="16"/>
              </w:rPr>
            </w:pPr>
            <w:r>
              <w:rPr>
                <w:sz w:val="16"/>
                <w:szCs w:val="10"/>
              </w:rPr>
              <w:t>167º39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center"/>
              <w:rPr>
                <w:sz w:val="16"/>
              </w:rPr>
            </w:pPr>
            <w:r>
              <w:rPr>
                <w:sz w:val="16"/>
              </w:rPr>
              <w:t>571-61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69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green"/>
              </w:rPr>
            </w:pPr>
            <w:r>
              <w:rPr>
                <w:sz w:val="16"/>
                <w:u w:val="single"/>
              </w:rPr>
              <w:t>HQ439624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Caryophylliidae sp. 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102005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17-034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5º04’10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5º20’09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78-379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91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25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sz w:val="16"/>
                <w:u w:val="single"/>
              </w:rPr>
              <w:t>Caryophylliidae sp. B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102005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96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7º48’28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3º17’49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2-123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92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green"/>
              </w:rPr>
            </w:pPr>
            <w:r>
              <w:rPr>
                <w:sz w:val="16"/>
                <w:u w:val="single"/>
              </w:rPr>
              <w:t>HQ439626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right="-108" w:hanging="0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Caryophylliidae Gen. nov. sp. Nov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Bathus 4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923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º51.51’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3º24.17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70-502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green"/>
              </w:rPr>
            </w:pPr>
            <w:r>
              <w:rPr>
                <w:sz w:val="16"/>
                <w:u w:val="single"/>
              </w:rPr>
              <w:t>HQ439627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sz w:val="16"/>
                <w:u w:val="single"/>
              </w:rPr>
              <w:t>Caryophylliidae Gen. nov. sp. Nov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035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 xml:space="preserve">23º40’ 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167º40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15-54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693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sz w:val="16"/>
                <w:u w:val="single"/>
              </w:rPr>
              <w:t>Caryophylliidae Gen. nov. sp. Nov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035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 xml:space="preserve">23º40’ 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167º40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15-54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694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highlight w:val="yellow"/>
                <w:u w:val="single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28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eratotrochus magnaghii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F265597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262879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ladocora caespitose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</w:rPr>
              <w:t>AF265612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</w:rPr>
              <w:t>EU262802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Conotrochus funicolumn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022007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06-056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3º59’29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47º32’46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70-41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</w:rPr>
            </w:pPr>
            <w:r>
              <w:rPr>
                <w:sz w:val="16"/>
                <w:u w:val="single"/>
              </w:rPr>
              <w:t>HQ439695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u w:val="single"/>
              </w:rPr>
              <w:t>HQ439629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Conotrochus funicolumn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035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 xml:space="preserve">23º40’ 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167º40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15-54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</w:rPr>
            </w:pPr>
            <w:r>
              <w:rPr>
                <w:sz w:val="16"/>
                <w:u w:val="single"/>
              </w:rPr>
              <w:t>HQ439696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rispatotrochus rugosu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F26560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262860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Dactylotrochus cervicorni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135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23º02’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168º21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95-33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97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30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Dasmosmilia lymani 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102005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9-019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2º03’34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3º43’44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58-754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766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green"/>
                <w:u w:val="single"/>
              </w:rPr>
            </w:pPr>
            <w:r>
              <w:rPr>
                <w:sz w:val="16"/>
                <w:u w:val="single"/>
              </w:rPr>
              <w:t>HQ439631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Dasmosmilia lymani B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102005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5-014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5º21’52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8º18’25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98-407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767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green"/>
                <w:u w:val="single"/>
              </w:rPr>
            </w:pPr>
            <w:r>
              <w:rPr>
                <w:sz w:val="16"/>
                <w:u w:val="single"/>
              </w:rPr>
              <w:t>HQ439632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Dasmosmilia lymani C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022007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08-012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1º40’50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4º50’45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69-683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768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green"/>
                <w:u w:val="single"/>
              </w:rPr>
            </w:pPr>
            <w:r>
              <w:rPr>
                <w:sz w:val="16"/>
                <w:u w:val="single"/>
              </w:rPr>
              <w:t>HQ439633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Deltocyathus magnificu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102005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8-07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3º59’06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2º32’42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98-402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769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u w:val="single"/>
              </w:rPr>
              <w:t>HQ439634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Deltocyathus magnificu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102005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16-012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º00’39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4º26’34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67-49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77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Deltocyathus magnificu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102005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8-011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1º59’32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5º10’58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78-508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771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Deltocyathus magnificu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102005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13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3º00’30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4º34’15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14-421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772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Desmophyllum dianthu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011997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22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4º21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7º15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?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694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Desmophyllum dianthu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132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3º17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8º14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5-455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667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69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Desmophyllum dianthu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142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3º01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8º17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5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666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676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aracyathus pulchellu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F265603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262820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hyllangia mouchezii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F265605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262798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Phyllangia papuensi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102005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91-44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8º59’19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3º47’02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0-183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u w:val="single"/>
              </w:rPr>
              <w:t>HQ439773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u w:val="single"/>
              </w:rPr>
              <w:t>HQ439669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olycyathus muellerae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F265606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262790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hizosmilia maculate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F265602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262796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Rhizosmilia robust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135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23º02’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168º21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95-33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98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35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Rhizosmilia sagamiensi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135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23º02’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168º21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95-33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99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36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Stephanocyathus coronatu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alipro 1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P854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2º05.03’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6º38.34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50-78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70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Stephanocyathus coronatu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alipro 1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P854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2º05.03’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6º38.34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50-78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701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37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Stephanocyathus spiniger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137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23º01’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168º23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47-56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38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tephanocyathus spiniger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</w:rPr>
              <w:t>HM015359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tephanocyathus weberianu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</w:rPr>
              <w:t>AF265594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</w:rPr>
              <w:t>EU262795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Tethocyathus virgatu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057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24º40’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168º39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55-565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J788131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39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Tethocyathus virgatu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084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24º52’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168º22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86-73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702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halamophyllia gasti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</w:rPr>
              <w:t>AF26559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</w:rPr>
              <w:t>EU262788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Trochocyathus efateensi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132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23º17’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168º14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5-455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J788132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40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Trochocyathus rhombcolumna 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157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22º56’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167º19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53-575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703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green"/>
                <w:u w:val="single"/>
              </w:rPr>
            </w:pPr>
            <w:r>
              <w:rPr>
                <w:sz w:val="16"/>
                <w:u w:val="single"/>
              </w:rPr>
              <w:t>HQ439641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Trochocyathus rhombcolumna B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132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23º17’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168º14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5-455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704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green"/>
                <w:u w:val="single"/>
              </w:rPr>
            </w:pPr>
            <w:r>
              <w:rPr>
                <w:sz w:val="16"/>
                <w:u w:val="single"/>
              </w:rPr>
              <w:t>HQ439642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Vaughanella concinn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075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5º23’</w:t>
              <w:tab/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8º20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50-100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705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43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Vaughanella concinn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075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5º23’</w:t>
              <w:tab/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8º20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50-100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706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Vaughanella concinn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106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23º54’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167º42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85-757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707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green"/>
                <w:u w:val="single"/>
              </w:rPr>
            </w:pPr>
            <w:r>
              <w:rPr>
                <w:sz w:val="16"/>
                <w:u w:val="single"/>
              </w:rPr>
              <w:t>HQ439644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/>
            </w:pPr>
            <w:r>
              <w:rPr>
                <w:i/>
                <w:sz w:val="16"/>
                <w:u w:val="single"/>
              </w:rPr>
              <w:t xml:space="preserve">Vaughanella </w:t>
            </w:r>
            <w:r>
              <w:rPr>
                <w:sz w:val="16"/>
                <w:u w:val="single"/>
              </w:rPr>
              <w:t>sp. 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080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25º20’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168º19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64-816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708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green"/>
                <w:u w:val="single"/>
              </w:rPr>
            </w:pPr>
            <w:r>
              <w:rPr>
                <w:sz w:val="16"/>
                <w:u w:val="single"/>
              </w:rPr>
              <w:t>HQ439645</w:t>
            </w:r>
          </w:p>
        </w:tc>
      </w:tr>
      <w:tr>
        <w:trPr/>
        <w:tc>
          <w:tcPr>
            <w:tcW w:w="12372" w:type="dxa"/>
            <w:gridSpan w:val="20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endrophylliidae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stroides calyculari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</w:rPr>
              <w:t>AF549248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 xml:space="preserve">Balanophyllia </w:t>
            </w:r>
            <w:r>
              <w:rPr>
                <w:sz w:val="16"/>
                <w:u w:val="single"/>
              </w:rPr>
              <w:t xml:space="preserve">cf. </w:t>
            </w:r>
            <w:r>
              <w:rPr>
                <w:i/>
                <w:sz w:val="16"/>
                <w:u w:val="single"/>
              </w:rPr>
              <w:t>dentate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102005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96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7º48’28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3º17’49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2-123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u w:val="single"/>
              </w:rPr>
              <w:t>HQ439709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46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Balanophyllia cornu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102005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0-16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2º37’03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3º29’02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55-382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71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47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Balanophyllia desmophyllioide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102005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0-12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2º37’03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3º29’02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55-382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711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Balanophyllia desmophyllioide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119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23º23’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168º02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0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48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Balanophyllia giga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P2141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23º01’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168º20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2-10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712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49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Balanophyllia regi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F265587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</w:rPr>
              <w:t>EU262813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/>
            </w:pPr>
            <w:r>
              <w:rPr>
                <w:i/>
                <w:sz w:val="16"/>
                <w:u w:val="single"/>
              </w:rPr>
              <w:t xml:space="preserve">Balanophyllia </w:t>
            </w:r>
            <w:r>
              <w:rPr>
                <w:sz w:val="16"/>
                <w:u w:val="single"/>
              </w:rPr>
              <w:t>sp. 1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057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24º40’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168º39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55-565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u w:val="single"/>
              </w:rPr>
              <w:t>HQ439713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green"/>
                <w:u w:val="single"/>
              </w:rPr>
            </w:pPr>
            <w:r>
              <w:rPr>
                <w:sz w:val="16"/>
                <w:u w:val="single"/>
              </w:rPr>
              <w:t>HQ439650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/>
            </w:pPr>
            <w:r>
              <w:rPr>
                <w:i/>
                <w:sz w:val="16"/>
                <w:u w:val="single"/>
              </w:rPr>
              <w:t xml:space="preserve">Balanophyllia </w:t>
            </w:r>
            <w:r>
              <w:rPr>
                <w:sz w:val="16"/>
                <w:u w:val="single"/>
              </w:rPr>
              <w:t>sp. 2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102005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5-48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5º55’46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2º40’48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u w:val="single"/>
              </w:rPr>
              <w:t>HQ439714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green"/>
                <w:u w:val="single"/>
              </w:rPr>
            </w:pPr>
            <w:r>
              <w:rPr>
                <w:sz w:val="16"/>
                <w:u w:val="single"/>
              </w:rPr>
              <w:t>HQ439651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/>
            </w:pPr>
            <w:r>
              <w:rPr>
                <w:i/>
                <w:sz w:val="16"/>
                <w:u w:val="single"/>
              </w:rPr>
              <w:t xml:space="preserve">Balanophyllia </w:t>
            </w:r>
            <w:r>
              <w:rPr>
                <w:sz w:val="16"/>
                <w:u w:val="single"/>
              </w:rPr>
              <w:t>sp. 3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102005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0-044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7º03’07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3º04’51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6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u w:val="single"/>
              </w:rPr>
              <w:t>HQ439715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52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/>
            </w:pPr>
            <w:r>
              <w:rPr>
                <w:i/>
                <w:sz w:val="16"/>
                <w:u w:val="single"/>
              </w:rPr>
              <w:t xml:space="preserve">Balanophyllia </w:t>
            </w:r>
            <w:r>
              <w:rPr>
                <w:sz w:val="16"/>
                <w:u w:val="single"/>
              </w:rPr>
              <w:t>sp. 4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132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23º17’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168º14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5-455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716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53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ladopsammia gracili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</w:rPr>
              <w:t>AF265588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</w:rPr>
              <w:t>EU262774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Enallopsammia rostrat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075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5º23’</w:t>
              <w:tab/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8º20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50-100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718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Enallopsammia rostrat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075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5º23’</w:t>
              <w:tab/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8º20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50-100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54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Enallopsammia rostrat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P2121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23º23’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168º00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86-514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717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Endopachys grayi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159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22º41’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167º12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00-305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u w:val="single"/>
              </w:rPr>
              <w:t>HQ439719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55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Leptopsammia pruvoti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F265579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</w:rPr>
              <w:t>EU262851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ubastraea aure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AF333064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ubastraea coccine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L76022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B4412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</w:rPr>
              <w:t>EU262864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ubastraea micranthu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</w:rPr>
              <w:t>AF549219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urbinaria mesenterin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AF333063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urbinaria peltat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L76023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B4412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</w:rPr>
              <w:t>EU262799</w:t>
            </w:r>
          </w:p>
        </w:tc>
      </w:tr>
      <w:tr>
        <w:trPr/>
        <w:tc>
          <w:tcPr>
            <w:tcW w:w="12392" w:type="dxa"/>
            <w:gridSpan w:val="20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Euphylliidae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atalaphyllia jardinei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L7600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</w:rPr>
              <w:t>EU262874</w:t>
            </w:r>
          </w:p>
        </w:tc>
      </w:tr>
      <w:tr>
        <w:trPr/>
        <w:tc>
          <w:tcPr>
            <w:tcW w:w="12392" w:type="dxa"/>
            <w:gridSpan w:val="20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Faviidae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aulastrea furcat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L75997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B1172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</w:rPr>
              <w:t>AF549224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Echinopora lamellose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L76003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</w:rPr>
              <w:t>EU262773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Favia fragum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FU40295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Y4513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</w:rPr>
              <w:t>EU262856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Favia stelliger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F549223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Favites abdit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AF33306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Leptoria phrygi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L76011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</w:rPr>
              <w:t>AF549228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Montastraea annulari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</w:rPr>
              <w:t>AF549229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Montastraea curt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</w:rPr>
              <w:t>AF549230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Montastraea franksi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P0089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/>
            </w:pPr>
            <w:r>
              <w:rPr>
                <w:i/>
                <w:sz w:val="16"/>
              </w:rPr>
              <w:t xml:space="preserve">Montastraea </w:t>
            </w:r>
            <w:r>
              <w:rPr>
                <w:sz w:val="16"/>
              </w:rPr>
              <w:t>sp.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F26561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</w:rPr>
              <w:t>EU262794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Montastraea valenciennesi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AF333061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Oulastrea crispate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AF333062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latygyra daedale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F549231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latygyra pini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3717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/>
            </w:pPr>
            <w:r>
              <w:rPr>
                <w:i/>
                <w:sz w:val="16"/>
              </w:rPr>
              <w:t xml:space="preserve">Platygyra </w:t>
            </w:r>
            <w:r>
              <w:rPr>
                <w:sz w:val="16"/>
              </w:rPr>
              <w:t>sp.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F265611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12392" w:type="dxa"/>
            <w:gridSpan w:val="20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Flabellidae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Flabellum apertum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022007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50-024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4º12’04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46º11’56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50-123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72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56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Flabellum arcuatile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132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23º17’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168º14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5-455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721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57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Flabellum arcuatile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132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23º17’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168º14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5-455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722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/>
            </w:pPr>
            <w:r>
              <w:rPr>
                <w:i/>
                <w:sz w:val="16"/>
                <w:u w:val="single"/>
              </w:rPr>
              <w:t xml:space="preserve">Flabellum </w:t>
            </w:r>
            <w:r>
              <w:rPr>
                <w:sz w:val="16"/>
                <w:u w:val="single"/>
              </w:rPr>
              <w:t xml:space="preserve">cf. </w:t>
            </w:r>
            <w:r>
              <w:rPr>
                <w:i/>
                <w:sz w:val="16"/>
                <w:u w:val="single"/>
              </w:rPr>
              <w:t>magnificum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102005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2-051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1º00’24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4º22’51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99-408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723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58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Flabellum deluden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022007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08-009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1º40’50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4º50’45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69-683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724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59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Flabellum folkesoni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Z13161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WAM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725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Flabellum folkesoni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102005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1-033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1º00’22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4º22’51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99-411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green"/>
                <w:u w:val="single"/>
              </w:rPr>
            </w:pPr>
            <w:r>
              <w:rPr>
                <w:sz w:val="16"/>
                <w:u w:val="single"/>
              </w:rPr>
              <w:t>HQ439660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Flabellum lamellulosum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102005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1-033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1º00’22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4º22’51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99-411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726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61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Flabellum lamellulosum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102005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2-017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4º33’7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2º15’07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96-404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727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Flabellum lowekeseyi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022007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41-27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4º03’56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46º14’02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00-88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728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Flabellum lowekeseyi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022007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59-036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4º04’09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47º25’24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10-102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729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62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Flabellum lowekeseyi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022007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08-009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4º01’50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47º34’46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30-103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73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Flabellum lowekeseyi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022007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08-009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4º01’50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47º34’46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30-103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731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Flabellum magnificum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Z13223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WAM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732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63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Flabellum tuthilli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102005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34-056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5º12’48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8º39’03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8-431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733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64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Flabellum tuthilli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102005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33-008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5º11’26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8º38’41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7-157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734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M0186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Flabellum vaughani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102005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0-009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3º59’11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2º32’02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11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735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green"/>
                <w:u w:val="single"/>
              </w:rPr>
            </w:pPr>
            <w:r>
              <w:rPr>
                <w:sz w:val="16"/>
                <w:u w:val="single"/>
              </w:rPr>
              <w:t>HQ439665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Flabellum vaughani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?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?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736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green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Javania fusc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064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25º17’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168º56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09-691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737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Javania fusc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064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25º17’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168º56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09-691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738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66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Javania fusc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106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23º54’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167º42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85-757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739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Javania lamprotichum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022007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59-036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4º04’09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47º25’24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10-102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74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Javania lamprotichum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022007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16-015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4º19’32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47º10’30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00-116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741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67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Javania lamprotichum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022007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41-027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4º03’56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46º14’02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00-88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742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/>
            </w:pPr>
            <w:r>
              <w:rPr>
                <w:i/>
                <w:sz w:val="16"/>
                <w:u w:val="single"/>
              </w:rPr>
              <w:t xml:space="preserve">Javania </w:t>
            </w:r>
            <w:r>
              <w:rPr>
                <w:sz w:val="16"/>
                <w:u w:val="single"/>
              </w:rPr>
              <w:t>sp.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H2115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23º45’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168º17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77-401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743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68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Placotrochides scaphul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022007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07-014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4º01’50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47º34’48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40-103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744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70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Placotrochides scaphul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022007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08-012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4º01’50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47º34’46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30-103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745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Truncatoflabellum australiensi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Z13194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WAM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746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71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Truncatoflabellum australiensi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Z13194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WAM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747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Truncatoflabellum australiensi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102005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0-086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0º59’04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4º54’25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-101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748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Truncatoflabellum candeanum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102005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6-32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2º04’46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3º47’45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1-206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749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72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Truncatoflabellum candeanum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102005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3-25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1º59’10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3º49’11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5-166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75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Truncatoflabellum candeanum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102005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96-017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7º48’28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3º17’49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2-123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751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Truncatoflabellum formosum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137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23º01’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168º23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47-56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752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73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Truncatoflabellum formosum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127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23º16’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168º15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79-381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74</w:t>
            </w:r>
          </w:p>
        </w:tc>
      </w:tr>
      <w:tr>
        <w:trPr/>
        <w:tc>
          <w:tcPr>
            <w:tcW w:w="12392" w:type="dxa"/>
            <w:gridSpan w:val="20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Fungiacyathidae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Fungiacyathus fragili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102005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1-036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4º33’32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2º15’28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68-388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u w:val="single"/>
              </w:rPr>
              <w:t>HQ439753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75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Fungiacyathus marenzelleri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F589061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</w:rPr>
              <w:t>EU262862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Fungiacyathus pusillus pacificu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022007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09-036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4º09’14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47º07’39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00-92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754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76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Fungiacyathus pusillus pacificu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022007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07-015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4º01’50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47º34’48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40-103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755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Fungiacyathus pusillus pacificu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106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23º54’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167º42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85-757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756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Fungiacyathus pusillus pacificu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106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23º54’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167º42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85-757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757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green"/>
                <w:u w:val="single"/>
              </w:rPr>
            </w:pPr>
            <w:r>
              <w:rPr>
                <w:sz w:val="16"/>
                <w:u w:val="single"/>
              </w:rPr>
              <w:t>HQ439677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Fungiacyathus stephanu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102005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9-019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2º03’34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3º43’44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58-754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u w:val="single"/>
              </w:rPr>
              <w:t>HQ439758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green"/>
                <w:u w:val="single"/>
              </w:rPr>
            </w:pPr>
            <w:r>
              <w:rPr>
                <w:sz w:val="16"/>
                <w:u w:val="single"/>
              </w:rPr>
              <w:t>HQ439678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Fungiacyathus turbinolioide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022007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08-010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4º01’50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47º34’46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30-103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green"/>
                <w:u w:val="single"/>
              </w:rPr>
            </w:pPr>
            <w:r>
              <w:rPr>
                <w:sz w:val="16"/>
                <w:u w:val="single"/>
              </w:rPr>
              <w:t>HQ439679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Fungiacyathus turbinolioide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022007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07-015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4º01’50’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47º34’48’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40-103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u w:val="single"/>
              </w:rPr>
              <w:t>HQ439759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green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12392" w:type="dxa"/>
            <w:gridSpan w:val="20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Fungiidae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Fungia scutari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L76005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</w:rPr>
              <w:t>EU262881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Zoopilus echinatu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L76024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</w:rPr>
              <w:t>EU262870</w:t>
            </w:r>
          </w:p>
        </w:tc>
      </w:tr>
      <w:tr>
        <w:trPr/>
        <w:tc>
          <w:tcPr>
            <w:tcW w:w="12392" w:type="dxa"/>
            <w:gridSpan w:val="20"/>
            <w:tcBorders/>
            <w:vAlign w:val="center"/>
          </w:tcPr>
          <w:p>
            <w:pPr>
              <w:pStyle w:val="Normal"/>
              <w:rPr>
                <w:sz w:val="16"/>
                <w:u w:val="single"/>
              </w:rPr>
            </w:pPr>
            <w:r>
              <w:rPr>
                <w:b/>
                <w:sz w:val="16"/>
              </w:rPr>
              <w:t>Gardineriidae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Gardineria hawaiiensi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Bathus 4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947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20º33.72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164º57.72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70-49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673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Gardineria hawaiiensi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057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4º40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8º39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55-565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66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701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6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Gardineria hawaiiensi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060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4º40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8º39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82-60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657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702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6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Gardineria hawaiiensi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084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4º52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8º22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86-73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658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699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6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Gardineria hawaiiensi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126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3º16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8º14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85-55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659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687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6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Gardineria paradox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Bathus 3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784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23º56.12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169º46.14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11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698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6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Gardineria paradox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084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4º52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8º22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86-73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656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70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6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671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 xml:space="preserve">Gardineria </w:t>
            </w:r>
            <w:r>
              <w:rPr>
                <w:sz w:val="16"/>
                <w:u w:val="single"/>
              </w:rPr>
              <w:t>sp.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136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3º01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8º23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2-41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686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675</w:t>
            </w:r>
          </w:p>
        </w:tc>
      </w:tr>
      <w:tr>
        <w:trPr/>
        <w:tc>
          <w:tcPr>
            <w:tcW w:w="12372" w:type="dxa"/>
            <w:gridSpan w:val="20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b/>
                <w:sz w:val="16"/>
              </w:rPr>
              <w:t>Guyniidae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Guynia annulat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F26558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F549233</w:t>
            </w:r>
          </w:p>
        </w:tc>
      </w:tr>
      <w:tr>
        <w:trPr/>
        <w:tc>
          <w:tcPr>
            <w:tcW w:w="12392" w:type="dxa"/>
            <w:gridSpan w:val="20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eandrinidae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Dichocoenia stokesi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F265607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262875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Meandrina meandrite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B1172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12392" w:type="dxa"/>
            <w:gridSpan w:val="20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erulinidae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ydnophora exes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AF333059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ydnophora grandi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B1172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ydnophora rigid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L76009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262858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Merulina ampliat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AF333058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Merulina scabricul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L76014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B1172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12392" w:type="dxa"/>
            <w:gridSpan w:val="20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b/>
                <w:sz w:val="16"/>
              </w:rPr>
              <w:t>Micrabaciidae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Letepsammia formosissim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102005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06-050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1º36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4º58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29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665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691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668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Letepsammia formosissim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102005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25-020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5º21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8º18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98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663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697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6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672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Letepsammia formosissim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102005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34-055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5º12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8º39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31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664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696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6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670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Letepsammia formosissim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102005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44-066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5º26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8º20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0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662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692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669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/>
            </w:pPr>
            <w:r>
              <w:rPr>
                <w:i/>
                <w:sz w:val="16"/>
                <w:u w:val="single"/>
              </w:rPr>
              <w:t xml:space="preserve">Letepsammia </w:t>
            </w:r>
            <w:r>
              <w:rPr>
                <w:sz w:val="16"/>
                <w:u w:val="single"/>
              </w:rPr>
              <w:t>sp</w:t>
            </w:r>
            <w:r>
              <w:rPr>
                <w:i/>
                <w:sz w:val="16"/>
                <w:u w:val="single"/>
              </w:rPr>
              <w:t>.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1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1651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3º27.3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7º50.4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76-35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688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Rhombopsammia niphad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102005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0-008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2º00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3º40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83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661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695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Rhombopsammia niphad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S102005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0-016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1º56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3º43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5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693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6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674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Stephanophyllia complicate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Bathus 4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P922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18º48.04’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163º18.58’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0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GQ868689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08</w:t>
            </w:r>
          </w:p>
        </w:tc>
      </w:tr>
      <w:tr>
        <w:trPr/>
        <w:tc>
          <w:tcPr>
            <w:tcW w:w="12392" w:type="dxa"/>
            <w:gridSpan w:val="20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ussidae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Lobophyllia hemprichii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L76013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262833</w:t>
            </w:r>
          </w:p>
        </w:tc>
      </w:tr>
      <w:tr>
        <w:trPr/>
        <w:tc>
          <w:tcPr>
            <w:tcW w:w="12392" w:type="dxa"/>
            <w:gridSpan w:val="20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Oculinidae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Galaxea fasciculari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L76006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B4412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F263360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Madrepora oculat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142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3º01’</w:t>
              <w:tab/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8º17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5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76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M0186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  <w:t>HQ439680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Madrepora oculat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142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3º01’</w:t>
              <w:tab/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8º17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5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  <w:u w:val="single"/>
              </w:rPr>
            </w:pPr>
            <w:r>
              <w:rPr>
                <w:sz w:val="16"/>
                <w:u w:val="single"/>
              </w:rPr>
              <w:t>HQ439761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Oculina patagonic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F265601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262842</w:t>
            </w:r>
          </w:p>
        </w:tc>
      </w:tr>
      <w:tr>
        <w:trPr/>
        <w:tc>
          <w:tcPr>
            <w:tcW w:w="12392" w:type="dxa"/>
            <w:gridSpan w:val="20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ectiniidae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Echinophyllia orpheensi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AF333065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Mycendium elephantotu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AF333057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B1173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/>
            </w:pPr>
            <w:r>
              <w:rPr>
                <w:i/>
                <w:sz w:val="16"/>
              </w:rPr>
              <w:t xml:space="preserve">Mycendium </w:t>
            </w:r>
            <w:r>
              <w:rPr>
                <w:sz w:val="16"/>
              </w:rPr>
              <w:t>sp.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F265608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262816</w:t>
            </w:r>
          </w:p>
        </w:tc>
      </w:tr>
      <w:tr>
        <w:trPr/>
        <w:tc>
          <w:tcPr>
            <w:tcW w:w="12392" w:type="dxa"/>
            <w:gridSpan w:val="20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ocilloporidae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Madracis mirabili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C01116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262806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ocillopora damicorni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AF333043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L76019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262867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ocillopora meandrin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L76018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262803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ocillopora verrucos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B4412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tylophora pistillat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C011162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F549253</w:t>
            </w:r>
          </w:p>
        </w:tc>
      </w:tr>
      <w:tr>
        <w:trPr/>
        <w:tc>
          <w:tcPr>
            <w:tcW w:w="12392" w:type="dxa"/>
            <w:gridSpan w:val="20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oritidae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orites compress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L7602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262814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orites lobat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F550372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orites porite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Q6438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262878</w:t>
            </w:r>
          </w:p>
        </w:tc>
      </w:tr>
      <w:tr>
        <w:trPr/>
        <w:tc>
          <w:tcPr>
            <w:tcW w:w="12392" w:type="dxa"/>
            <w:gridSpan w:val="20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iderastreidae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 xml:space="preserve">Coscinaraea </w:t>
            </w:r>
            <w:r>
              <w:rPr>
                <w:sz w:val="16"/>
              </w:rPr>
              <w:t>sp.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L76001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262826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iderastrea radian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262861</w:t>
            </w:r>
          </w:p>
        </w:tc>
      </w:tr>
      <w:tr>
        <w:trPr/>
        <w:tc>
          <w:tcPr>
            <w:tcW w:w="12392" w:type="dxa"/>
            <w:gridSpan w:val="20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tenocyathidae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Stenocyathus vermiformi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073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25º24’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168º19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09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</w:rPr>
            </w:pPr>
            <w:r>
              <w:rPr>
                <w:sz w:val="16"/>
                <w:u w:val="single"/>
              </w:rPr>
              <w:t>HQ439762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Stenocyathus vermiformi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?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?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</w:rPr>
            </w:pPr>
            <w:r>
              <w:rPr>
                <w:sz w:val="16"/>
                <w:u w:val="single"/>
              </w:rPr>
              <w:t>HQ439763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u w:val="single"/>
              </w:rPr>
              <w:t>HQ439681</w:t>
            </w:r>
          </w:p>
        </w:tc>
      </w:tr>
      <w:tr>
        <w:trPr/>
        <w:tc>
          <w:tcPr>
            <w:tcW w:w="12392" w:type="dxa"/>
            <w:gridSpan w:val="20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Turbinoliidae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Cyathotrochus pileu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rfolk 2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W2137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JCU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23º01’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0"/>
              </w:rPr>
              <w:t>168º23’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47-56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highlight w:val="yellow"/>
              </w:rPr>
            </w:pPr>
            <w:r>
              <w:rPr>
                <w:sz w:val="16"/>
                <w:u w:val="single"/>
              </w:rPr>
              <w:t>HQ439764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u w:val="single"/>
              </w:rPr>
              <w:t>HQ439682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/>
            </w:pPr>
            <w:r>
              <w:rPr>
                <w:i/>
                <w:sz w:val="16"/>
              </w:rPr>
              <w:t>Notocyathus</w:t>
            </w:r>
            <w:r>
              <w:rPr>
                <w:sz w:val="16"/>
              </w:rPr>
              <w:t xml:space="preserve"> sp.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F265584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262782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  <w:u w:val="single"/>
              </w:rPr>
            </w:pPr>
            <w:r>
              <w:rPr>
                <w:i/>
                <w:sz w:val="16"/>
                <w:u w:val="single"/>
              </w:rPr>
              <w:t>Tropidocyathus lessoni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?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?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CSIRO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u w:val="single"/>
              </w:rPr>
              <w:t>HQ439765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u w:val="single"/>
              </w:rPr>
              <w:t>HQ439683</w:t>
            </w:r>
          </w:p>
        </w:tc>
      </w:tr>
      <w:tr>
        <w:trPr/>
        <w:tc>
          <w:tcPr>
            <w:tcW w:w="12392" w:type="dxa"/>
            <w:gridSpan w:val="20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OUTGROUPS</w:t>
            </w:r>
          </w:p>
        </w:tc>
      </w:tr>
      <w:tr>
        <w:trPr/>
        <w:tc>
          <w:tcPr>
            <w:tcW w:w="12392" w:type="dxa"/>
            <w:gridSpan w:val="20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ctiniaria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ctinia sulcat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F549250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/>
            </w:pPr>
            <w:r>
              <w:rPr>
                <w:i/>
                <w:sz w:val="16"/>
              </w:rPr>
              <w:t xml:space="preserve">Anemonia </w:t>
            </w:r>
            <w:r>
              <w:rPr>
                <w:sz w:val="16"/>
              </w:rPr>
              <w:t>sp.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B4412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nthosactis pearseae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EU190751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190798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190841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ormosoma scotti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EU190733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190822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hellia gausapat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19079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/>
            </w:pPr>
            <w:r>
              <w:rPr>
                <w:i/>
                <w:sz w:val="16"/>
              </w:rPr>
              <w:t xml:space="preserve">Stichodactyla </w:t>
            </w:r>
            <w:r>
              <w:rPr>
                <w:sz w:val="16"/>
              </w:rPr>
              <w:t>sp.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B4412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tomphia didemon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EU190749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190795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12392" w:type="dxa"/>
            <w:gridSpan w:val="20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b/>
                <w:sz w:val="16"/>
              </w:rPr>
              <w:t>Antipatharia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ntipathes galapagensi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Y026365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hrysopathes Formos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DQ304771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Q304771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/>
            </w:pPr>
            <w:r>
              <w:rPr>
                <w:i/>
                <w:sz w:val="16"/>
              </w:rPr>
              <w:t xml:space="preserve">Cirripathes </w:t>
            </w:r>
            <w:r>
              <w:rPr>
                <w:sz w:val="16"/>
              </w:rPr>
              <w:t>sp.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B4412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12392" w:type="dxa"/>
            <w:gridSpan w:val="20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orallimorpharia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orynactis viridi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262836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hodactis mussoide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AF177049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hodactis rhodostom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F589054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/>
            </w:pPr>
            <w:r>
              <w:rPr>
                <w:i/>
                <w:sz w:val="16"/>
              </w:rPr>
              <w:t xml:space="preserve">Rhodactis </w:t>
            </w:r>
            <w:r>
              <w:rPr>
                <w:sz w:val="16"/>
              </w:rPr>
              <w:t>sp.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B4412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icordea florid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F589057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262882</w:t>
            </w:r>
          </w:p>
        </w:tc>
      </w:tr>
      <w:tr>
        <w:trPr/>
        <w:tc>
          <w:tcPr>
            <w:tcW w:w="12392" w:type="dxa"/>
            <w:gridSpan w:val="20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Octocorallia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canella eburnean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EF672731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F6727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/>
            </w:pPr>
            <w:r>
              <w:rPr>
                <w:i/>
                <w:sz w:val="16"/>
              </w:rPr>
              <w:t xml:space="preserve">Acanthogorgia </w:t>
            </w:r>
            <w:r>
              <w:rPr>
                <w:sz w:val="16"/>
              </w:rPr>
              <w:t>sp.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J642927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/>
            </w:pPr>
            <w:r>
              <w:rPr>
                <w:i/>
                <w:sz w:val="16"/>
              </w:rPr>
              <w:t xml:space="preserve">Keratoisis </w:t>
            </w:r>
            <w:r>
              <w:rPr>
                <w:sz w:val="16"/>
              </w:rPr>
              <w:t>sp.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Y351666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12392" w:type="dxa"/>
            <w:gridSpan w:val="20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b/>
                <w:sz w:val="16"/>
              </w:rPr>
              <w:t>Zoanthidea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orallizoanthus tsukaharai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U035626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avalia savagli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DQ825686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Zoanthus kuroshio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-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38" w:hanging="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B25266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ind w:firstLine="708"/>
        <w:rPr>
          <w:sz w:val="16"/>
        </w:rPr>
      </w:pPr>
      <w:r>
        <w:rPr>
          <w:sz w:val="16"/>
        </w:rPr>
        <w:t>CSIRO – Australia's Commonwealth Scientific and Industrial Research Organisation (Hobart, Australia).</w:t>
      </w:r>
    </w:p>
    <w:p>
      <w:pPr>
        <w:pStyle w:val="Normal"/>
        <w:ind w:firstLine="708"/>
        <w:rPr>
          <w:sz w:val="16"/>
        </w:rPr>
      </w:pPr>
      <w:r>
        <w:rPr>
          <w:sz w:val="16"/>
        </w:rPr>
        <w:t>JCU – James Cook University (Townsville, Australia).</w:t>
      </w:r>
    </w:p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ind w:firstLine="708"/>
        <w:rPr>
          <w:sz w:val="16"/>
        </w:rPr>
      </w:pPr>
      <w:r>
        <w:rPr>
          <w:sz w:val="16"/>
        </w:rPr>
        <w:t>WAM – Western Australian Museum (Perth, Australia).</w:t>
      </w:r>
    </w:p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ee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omylnaczcionkaakapitu">
    <w:name w:val="Domyślna czcionka akapitu"/>
    <w:qFormat/>
    <w:rPr/>
  </w:style>
  <w:style w:type="character" w:styleId="Nagwek1Znak">
    <w:name w:val="Nagłówek 1 Znak"/>
    <w:basedOn w:val="Domylnaczcionkaakapitu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Nagwek2Znak">
    <w:name w:val="Nagłówek 2 Znak"/>
    <w:basedOn w:val="Domylnaczcionkaakapitu"/>
    <w:qFormat/>
    <w:rPr>
      <w:rFonts w:ascii="Arial" w:hAnsi="Arial" w:eastAsia="Times New Roman" w:cs="Arial"/>
      <w:b/>
      <w:bCs/>
      <w:szCs w:val="28"/>
      <w:lang w:val="en-GB"/>
    </w:rPr>
  </w:style>
  <w:style w:type="character" w:styleId="Nagwek3Znak">
    <w:name w:val="Nagłówek 3 Znak"/>
    <w:basedOn w:val="Domylnaczcionkaakapitu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TekstpodstawowywcityZnak">
    <w:name w:val="Tekst podstawowy wcięty Znak"/>
    <w:basedOn w:val="Domylnaczcionkaakapitu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NagwekZnak">
    <w:name w:val="Nagłówek Znak"/>
    <w:basedOn w:val="Domylnaczcionkaakapitu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StopkaZnak">
    <w:name w:val="Stopka Znak"/>
    <w:basedOn w:val="Domylnaczcionkaakapitu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Tekstpodstawowywcity2Znak">
    <w:name w:val="Tekst podstawowy wcięty 2 Znak"/>
    <w:basedOn w:val="Domylnaczcionkaakapitu"/>
    <w:qFormat/>
    <w:rPr>
      <w:rFonts w:ascii="Arial" w:hAnsi="Arial" w:eastAsia="Times New Roman" w:cs="Times New Roman"/>
      <w:sz w:val="24"/>
      <w:szCs w:val="24"/>
      <w:lang w:val="en-US"/>
    </w:rPr>
  </w:style>
  <w:style w:type="character" w:styleId="TekstdymkaZnak">
    <w:name w:val="Tekst dymka Znak"/>
    <w:basedOn w:val="Domylnaczcionkaakapitu"/>
    <w:qFormat/>
    <w:rPr>
      <w:rFonts w:ascii="Lucida Grande;Courier New" w:hAnsi="Lucida Grande;Courier New" w:eastAsia="Times New Roman" w:cs="Times New Roman"/>
      <w:sz w:val="18"/>
      <w:szCs w:val="18"/>
    </w:rPr>
  </w:style>
  <w:style w:type="character" w:styleId="TekstkomentarzaZnak">
    <w:name w:val="Tekst komentarza Znak"/>
    <w:basedOn w:val="Domylnaczcionkaakapitu"/>
    <w:qFormat/>
    <w:rPr>
      <w:rFonts w:ascii="Times New Roman" w:hAnsi="Times New Roman" w:eastAsia="Times New Roman" w:cs="Times New Roman"/>
      <w:sz w:val="20"/>
      <w:szCs w:val="20"/>
    </w:rPr>
  </w:style>
  <w:style w:type="character" w:styleId="TematkomentarzaZnak">
    <w:name w:val="Temat komentarza Znak"/>
    <w:basedOn w:val="TekstkomentarzaZnak"/>
    <w:qFormat/>
    <w:rPr>
      <w:b/>
      <w:bCs/>
    </w:rPr>
  </w:style>
  <w:style w:type="character" w:styleId="Emphasis">
    <w:name w:val="Emphasis"/>
    <w:basedOn w:val="Domylnaczcionkaakapitu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Akapitzlist">
    <w:name w:val="Akapit z listą"/>
    <w:basedOn w:val="Normal"/>
    <w:qFormat/>
    <w:pPr>
      <w:spacing w:lineRule="auto" w:line="240" w:before="0" w:after="0"/>
      <w:ind w:left="720" w:hanging="0"/>
      <w:contextualSpacing/>
    </w:pPr>
    <w:rPr>
      <w:rFonts w:ascii="Times" w:hAnsi="Times" w:cs="Times"/>
      <w:szCs w:val="20"/>
    </w:rPr>
  </w:style>
  <w:style w:type="paragraph" w:styleId="Tekstpodstawowywcity2">
    <w:name w:val="Tekst podstawowy wcięty 2"/>
    <w:basedOn w:val="Normal"/>
    <w:qFormat/>
    <w:pPr>
      <w:widowControl w:val="false"/>
      <w:tabs>
        <w:tab w:val="clear" w:pos="708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360"/>
      <w:ind w:left="567" w:hanging="567"/>
    </w:pPr>
    <w:rPr>
      <w:rFonts w:ascii="Arial" w:hAnsi="Arial" w:cs="Arial"/>
      <w:lang w:val="en-US"/>
    </w:rPr>
  </w:style>
  <w:style w:type="paragraph" w:styleId="Tekstdymka">
    <w:name w:val="Tekst dymka"/>
    <w:basedOn w:val="Normal"/>
    <w:qFormat/>
    <w:pPr>
      <w:spacing w:lineRule="auto" w:line="240"/>
    </w:pPr>
    <w:rPr>
      <w:rFonts w:ascii="Lucida Grande;Courier New" w:hAnsi="Lucida Grande;Courier New" w:cs="Lucida Grande;Courier New"/>
      <w:sz w:val="18"/>
      <w:szCs w:val="18"/>
      <w:lang w:val="pl-PL"/>
    </w:rPr>
  </w:style>
  <w:style w:type="paragraph" w:styleId="Tekstkomentarza">
    <w:name w:val="Tekst komentarza"/>
    <w:basedOn w:val="Normal"/>
    <w:qFormat/>
    <w:pPr>
      <w:spacing w:lineRule="auto" w:line="240"/>
    </w:pPr>
    <w:rPr>
      <w:sz w:val="20"/>
      <w:szCs w:val="20"/>
      <w:lang w:val="pl-PL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04:02:00Z</dcterms:created>
  <dc:creator>Jarek Stolarski</dc:creator>
  <dc:description/>
  <cp:keywords/>
  <dc:language>en-US</dc:language>
  <cp:lastModifiedBy>Jarek Stolarski</cp:lastModifiedBy>
  <dcterms:modified xsi:type="dcterms:W3CDTF">2011-06-22T04:20:00Z</dcterms:modified>
  <cp:revision>1</cp:revision>
  <dc:subject/>
  <dc:title/>
</cp:coreProperties>
</file>